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B79" w:rsidRPr="00895F28" w:rsidRDefault="00051B79" w:rsidP="00051B79">
      <w:pPr>
        <w:rPr>
          <w:rFonts w:ascii="Times New Roman" w:hAnsi="Times New Roman" w:cs="Times New Roman"/>
          <w:b/>
          <w:lang w:val="en-GB"/>
        </w:rPr>
      </w:pPr>
      <w:r w:rsidRPr="00895F28">
        <w:rPr>
          <w:rFonts w:ascii="Times New Roman" w:hAnsi="Times New Roman" w:cs="Times New Roman"/>
          <w:b/>
          <w:lang w:val="en-GB"/>
        </w:rPr>
        <w:t>Supplementary Table S</w:t>
      </w:r>
      <w:r>
        <w:rPr>
          <w:rFonts w:ascii="Times New Roman" w:hAnsi="Times New Roman" w:cs="Times New Roman"/>
          <w:b/>
          <w:lang w:val="en-GB"/>
        </w:rPr>
        <w:t>5</w:t>
      </w:r>
      <w:r w:rsidRPr="00895F28">
        <w:rPr>
          <w:rFonts w:ascii="Times New Roman" w:hAnsi="Times New Roman" w:cs="Times New Roman"/>
          <w:b/>
          <w:lang w:val="en-GB"/>
        </w:rPr>
        <w:t>: Co-occupancy of c-</w:t>
      </w:r>
      <w:proofErr w:type="spellStart"/>
      <w:r w:rsidRPr="00895F28">
        <w:rPr>
          <w:rFonts w:ascii="Times New Roman" w:hAnsi="Times New Roman" w:cs="Times New Roman"/>
          <w:b/>
          <w:lang w:val="en-GB"/>
        </w:rPr>
        <w:t>Myc</w:t>
      </w:r>
      <w:proofErr w:type="spellEnd"/>
      <w:r w:rsidRPr="00895F28">
        <w:rPr>
          <w:rFonts w:ascii="Times New Roman" w:hAnsi="Times New Roman" w:cs="Times New Roman"/>
          <w:b/>
          <w:lang w:val="en-GB"/>
        </w:rPr>
        <w:t xml:space="preserve"> and TFDP1 transcription factor binding sites in PLAC regulated gen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1"/>
        <w:gridCol w:w="842"/>
        <w:gridCol w:w="2712"/>
        <w:gridCol w:w="2900"/>
        <w:gridCol w:w="1075"/>
      </w:tblGrid>
      <w:tr w:rsidR="00051B79" w:rsidRPr="000A62AE" w:rsidTr="00193319">
        <w:trPr>
          <w:trHeight w:val="48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D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ame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F-Binding Sites (V$E2F_Q4_01)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F-Binding Sites (V$EBOX_Q6_01)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core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500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dh18a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551518202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4643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nrnpa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8731231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4686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bl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6830701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623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l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40607690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5727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nrpg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9815950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062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k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6240172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6102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rs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35368252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574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ms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26028919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596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ex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1047134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459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mnb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2947950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251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s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93088483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644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rm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92192125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138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a10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4338855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289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ngrf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5557255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740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p56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3239684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780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l10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8458056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701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k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6395425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5471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mgb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5250539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5153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n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39615059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57113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pm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3723993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054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zw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625489235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964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r1d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4570746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ENSMUSG0000002233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if3e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2748537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296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rt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7929120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4800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m8a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45271969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707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m10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3992209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74129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l13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1829490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7943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l36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41365194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192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re11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97827625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053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mt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8734436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6286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pdh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7984991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6096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4a4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337198496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009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cbd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6655864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147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xn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056381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2319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po4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20270085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618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5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5764284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155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lm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29848719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1733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4a7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2733793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441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qp4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26461506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691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bp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108776569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642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i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9620380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557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k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49503326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5766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pdh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247235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175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dt2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9837076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478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cl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6631097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335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kbp1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9175586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1125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bpc4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9330947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ENSMUSG0000001998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g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82249081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2899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15a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86004066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4492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1fx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71656978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964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rpl1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9999551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091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2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8388974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737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rps5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7144334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0649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rm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6488409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938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if2b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52130961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248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arcc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47000432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288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fc4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4687740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143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19a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42433405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56209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pm3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11049652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097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rm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9892678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4636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l27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96625686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637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ki67ip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0097656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897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cb1b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45877361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655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ck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3733093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759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hcy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29393899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345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pi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54527068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63229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dha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7157743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6183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clg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13790727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464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at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8296982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410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pan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78980064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772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npnat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71759975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6352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o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4936502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ENSMUSG0000002703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k39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47143972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1323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rr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0298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mm40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1836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pna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223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t5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247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6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500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lls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602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p58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2801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r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047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rp3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066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po5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3127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sl4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5380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wd1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5653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ign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051B79" w:rsidRPr="000A62AE" w:rsidTr="00193319">
        <w:trPr>
          <w:trHeight w:val="300"/>
        </w:trPr>
        <w:tc>
          <w:tcPr>
            <w:tcW w:w="101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MUSG0000006508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nord22</w:t>
            </w:r>
          </w:p>
        </w:tc>
        <w:tc>
          <w:tcPr>
            <w:tcW w:w="1327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15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051B79" w:rsidRPr="000A62AE" w:rsidRDefault="00051B79" w:rsidP="00193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A62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</w:tbl>
    <w:p w:rsidR="007B5712" w:rsidRDefault="007B5712">
      <w:bookmarkStart w:id="0" w:name="_GoBack"/>
      <w:bookmarkEnd w:id="0"/>
    </w:p>
    <w:sectPr w:rsidR="007B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B79"/>
    <w:rsid w:val="00051B79"/>
    <w:rsid w:val="00344A41"/>
    <w:rsid w:val="007B5712"/>
    <w:rsid w:val="00B7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B7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B7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E</dc:creator>
  <cp:lastModifiedBy>Rajesh E</cp:lastModifiedBy>
  <cp:revision>1</cp:revision>
  <dcterms:created xsi:type="dcterms:W3CDTF">2016-08-26T09:23:00Z</dcterms:created>
  <dcterms:modified xsi:type="dcterms:W3CDTF">2016-08-26T09:24:00Z</dcterms:modified>
</cp:coreProperties>
</file>